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055AF0">
      <w:pPr>
        <w:rPr>
          <w:rFonts w:hint="eastAsia" w:ascii="Times New Roman" w:hAnsi="Times New Roman" w:cs="Times New Roman"/>
          <w:b/>
          <w:bCs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4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eastAsia="zh-CN"/>
        </w:rPr>
        <w:t>：</w:t>
      </w:r>
    </w:p>
    <w:p w14:paraId="254690E2"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eastAsia="zh-CN"/>
        </w:rPr>
        <w:t>Interactive effect analysis of sedentary behavior and depression on MAFLD risk in the Overweight Group (with 90% confidence intervals), stratified by body mass index (Poisson regression)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bookmarkStart w:id="5" w:name="_GoBack"/>
      <w:bookmarkEnd w:id="5"/>
    </w:p>
    <w:tbl>
      <w:tblPr>
        <w:tblStyle w:val="3"/>
        <w:tblpPr w:leftFromText="180" w:rightFromText="180" w:vertAnchor="text" w:horzAnchor="page" w:tblpX="1738" w:tblpY="109"/>
        <w:tblOverlap w:val="never"/>
        <w:tblW w:w="830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1875"/>
        <w:gridCol w:w="3375"/>
      </w:tblGrid>
      <w:tr w14:paraId="41832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4928" w:type="dxa"/>
            <w:gridSpan w:val="2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A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33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2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Overweight</w:t>
            </w: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roup</w:t>
            </w:r>
          </w:p>
        </w:tc>
      </w:tr>
      <w:tr w14:paraId="609D9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190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bookmarkStart w:id="1" w:name="OLE_LINK3"/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dentary</w:t>
            </w:r>
            <w:bookmarkEnd w:id="1"/>
          </w:p>
        </w:tc>
        <w:tc>
          <w:tcPr>
            <w:tcW w:w="18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61B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pression</w:t>
            </w:r>
          </w:p>
        </w:tc>
        <w:tc>
          <w:tcPr>
            <w:tcW w:w="33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CD5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49A52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A07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2 hou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673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F2B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ference</w:t>
            </w:r>
          </w:p>
          <w:p w14:paraId="568E3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ED10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853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 hours ~6 hou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D3A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5FA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0</w:t>
            </w:r>
          </w:p>
          <w:p w14:paraId="10C5C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9, 1.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1D018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F06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 hou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5F6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0C6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0</w:t>
            </w:r>
          </w:p>
          <w:p w14:paraId="1AF5D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4, 1.5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7F6EF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EA6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2 hou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E04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154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1</w:t>
            </w:r>
          </w:p>
          <w:p w14:paraId="0809D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1, 1.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53AE1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F94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 hours ~ 6 hou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286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F8E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3</w:t>
            </w:r>
          </w:p>
          <w:p w14:paraId="5D852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9, 1.5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06203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661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 hou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CD3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90B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43</w:t>
            </w:r>
          </w:p>
          <w:p w14:paraId="1199B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4, 1.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3B1CF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467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alu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8BF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5DD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</w:tr>
      <w:tr w14:paraId="65CD5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C18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R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C39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BD1A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318(0.036, 0.600)</w:t>
            </w:r>
          </w:p>
        </w:tc>
      </w:tr>
      <w:tr w14:paraId="49FAA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A15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P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552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64B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223(0.189, 0.257)</w:t>
            </w:r>
          </w:p>
        </w:tc>
      </w:tr>
      <w:tr w14:paraId="3C7BF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27FF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10B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D66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310(1.000, 1.620)</w:t>
            </w:r>
          </w:p>
        </w:tc>
      </w:tr>
      <w:bookmarkEnd w:id="0"/>
    </w:tbl>
    <w:p w14:paraId="38B8EB0B">
      <w:pPr>
        <w:rPr>
          <w:rFonts w:hint="default" w:ascii="Times New Roman" w:hAnsi="Times New Roman" w:cs="Times New Roman"/>
        </w:rPr>
      </w:pPr>
    </w:p>
    <w:p w14:paraId="6259585D">
      <w:pPr>
        <w:rPr>
          <w:rFonts w:hint="eastAsia" w:ascii="Times New Roman" w:hAnsi="Times New Roman" w:cs="Times New Roman"/>
          <w:lang w:val="en-US" w:eastAsia="zh-CN"/>
        </w:rPr>
      </w:pPr>
      <w:bookmarkStart w:id="2" w:name="OLE_LINK2"/>
      <w:bookmarkStart w:id="3" w:name="OLE_LINK5"/>
      <w:r>
        <w:rPr>
          <w:rFonts w:hint="default" w:ascii="Times New Roman" w:hAnsi="Times New Roman" w:cs="Times New Roman"/>
        </w:rPr>
        <w:t>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esults were obtained using the fully adjusted Model 3.</w:t>
      </w:r>
      <w:bookmarkEnd w:id="2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End w:id="3"/>
      <w:bookmarkStart w:id="4" w:name="OLE_LINK6"/>
      <w:r>
        <w:rPr>
          <w:rFonts w:hint="default" w:ascii="Times New Roman" w:hAnsi="Times New Roman" w:cs="Times New Roman"/>
        </w:rPr>
        <w:t>RERI indicates the relative excess risk due to interaction. AP stands for the attributable proportion of interaction. S denotes the synergy index. OR represents the odds ratio. CI signifies the confidence interval.</w:t>
      </w:r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RlMzExM2ZhMzZkNjRkZTMxNTU4OWZmZjg5OGE3MWYifQ=="/>
  </w:docVars>
  <w:rsids>
    <w:rsidRoot w:val="00000000"/>
    <w:rsid w:val="03157E7C"/>
    <w:rsid w:val="0599474D"/>
    <w:rsid w:val="069E7B50"/>
    <w:rsid w:val="07B72EAB"/>
    <w:rsid w:val="07DE4B84"/>
    <w:rsid w:val="0E0E36FA"/>
    <w:rsid w:val="0F113188"/>
    <w:rsid w:val="129C6D40"/>
    <w:rsid w:val="19D728BC"/>
    <w:rsid w:val="1CC94001"/>
    <w:rsid w:val="24C26FA6"/>
    <w:rsid w:val="25672262"/>
    <w:rsid w:val="26C31F3E"/>
    <w:rsid w:val="271A5FB1"/>
    <w:rsid w:val="32A21091"/>
    <w:rsid w:val="346961E2"/>
    <w:rsid w:val="37327BA8"/>
    <w:rsid w:val="3C043ABC"/>
    <w:rsid w:val="3D2C43AB"/>
    <w:rsid w:val="49FC4374"/>
    <w:rsid w:val="4F7137D7"/>
    <w:rsid w:val="50443FD8"/>
    <w:rsid w:val="50BE624D"/>
    <w:rsid w:val="54071B43"/>
    <w:rsid w:val="55C5742A"/>
    <w:rsid w:val="571C7DCA"/>
    <w:rsid w:val="57215967"/>
    <w:rsid w:val="5DE45F41"/>
    <w:rsid w:val="60145C01"/>
    <w:rsid w:val="621E22EB"/>
    <w:rsid w:val="68C62302"/>
    <w:rsid w:val="6C820076"/>
    <w:rsid w:val="725D51E5"/>
    <w:rsid w:val="74146CD7"/>
    <w:rsid w:val="75C20DFC"/>
    <w:rsid w:val="75CE564E"/>
    <w:rsid w:val="75DC2662"/>
    <w:rsid w:val="76FE0619"/>
    <w:rsid w:val="7B6B679D"/>
    <w:rsid w:val="7EB55D35"/>
    <w:rsid w:val="7F2C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HTML Code"/>
    <w:basedOn w:val="4"/>
    <w:autoRedefine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675</Characters>
  <Lines>0</Lines>
  <Paragraphs>0</Paragraphs>
  <TotalTime>0</TotalTime>
  <ScaleCrop>false</ScaleCrop>
  <LinksUpToDate>false</LinksUpToDate>
  <CharactersWithSpaces>76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13:06:00Z</dcterms:created>
  <dc:creator>古典</dc:creator>
  <cp:lastModifiedBy>zwq</cp:lastModifiedBy>
  <dcterms:modified xsi:type="dcterms:W3CDTF">2026-01-25T10:3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1C1752110EA4C46B0ED89CCB19A620C_12</vt:lpwstr>
  </property>
  <property fmtid="{D5CDD505-2E9C-101B-9397-08002B2CF9AE}" pid="4" name="KSOTemplateDocerSaveRecord">
    <vt:lpwstr>eyJoZGlkIjoiMGExM2Q4MjUzMTlkNWMxYmQ5YTMxOTA1NmM2M2Q5MDAiLCJ1c2VySWQiOiIzMzI0MTU3MzQifQ==</vt:lpwstr>
  </property>
</Properties>
</file>